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7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582"/>
        <w:gridCol w:w="1701"/>
        <w:gridCol w:w="5245"/>
        <w:gridCol w:w="1275"/>
        <w:gridCol w:w="1276"/>
      </w:tblGrid>
      <w:tr w:rsidR="00175ED2" w:rsidRPr="00147D11" w14:paraId="77C9EDDB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9EEFF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89E4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8D424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40C2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s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44CF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 p value</w:t>
            </w:r>
          </w:p>
        </w:tc>
      </w:tr>
      <w:tr w:rsidR="00175ED2" w:rsidRPr="00147D11" w14:paraId="3FED7739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6DF0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2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95C0D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1i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2E62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ar receptor subfamily 1, group I, member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3F99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5A57F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8E-09</w:t>
            </w:r>
          </w:p>
        </w:tc>
      </w:tr>
      <w:tr w:rsidR="00175ED2" w:rsidRPr="00147D11" w14:paraId="305EEBB9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38D0B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05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68F7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1i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B02C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ar receptor subfamily 1, group I, member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A7574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B17D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E-18</w:t>
            </w:r>
          </w:p>
        </w:tc>
      </w:tr>
      <w:tr w:rsidR="00175ED2" w:rsidRPr="00147D11" w14:paraId="0C733118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5F6C4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4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89FE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he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A836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atopoietically expressed homeobo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0129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6BED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7E-07</w:t>
            </w:r>
          </w:p>
        </w:tc>
      </w:tr>
      <w:tr w:rsidR="00175ED2" w:rsidRPr="00147D11" w14:paraId="329B62FF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2F1F0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43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69AC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ecut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B829B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ne cut domain, family membe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E396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C9D4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2E-06</w:t>
            </w:r>
          </w:p>
        </w:tc>
      </w:tr>
      <w:tr w:rsidR="00175ED2" w:rsidRPr="00147D11" w14:paraId="31DB545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1AA2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0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A5C8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9BD119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eckstrin homology like domain, family A, membe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B19F2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434D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9E-08</w:t>
            </w:r>
          </w:p>
        </w:tc>
      </w:tr>
      <w:tr w:rsidR="00175ED2" w:rsidRPr="00147D11" w14:paraId="414EE97A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3ECD8B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49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01BB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zd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453F5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izzled class receptor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5D06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980C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3E-03</w:t>
            </w:r>
          </w:p>
        </w:tc>
      </w:tr>
      <w:tr w:rsidR="00175ED2" w:rsidRPr="00147D11" w14:paraId="761627C4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FBF3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47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78F4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hd17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058A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hydrolase domain containing 17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5F1F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118E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6E-03</w:t>
            </w:r>
          </w:p>
        </w:tc>
      </w:tr>
      <w:tr w:rsidR="00175ED2" w:rsidRPr="00147D11" w14:paraId="38C8D172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08B14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7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4684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1B98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khead box 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B8017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1CB7E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9E-03</w:t>
            </w:r>
          </w:p>
        </w:tc>
      </w:tr>
      <w:tr w:rsidR="00175ED2" w:rsidRPr="00147D11" w14:paraId="4848283D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17CDC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57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3EB43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fp8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95A40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inc finger protein 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1D9B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CAE88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3E-03</w:t>
            </w:r>
          </w:p>
        </w:tc>
      </w:tr>
      <w:tr w:rsidR="00175ED2" w:rsidRPr="00147D11" w14:paraId="69A9DD8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C7CC9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BEF9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t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72E25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acetyltransferase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150A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03A5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E-02</w:t>
            </w:r>
          </w:p>
        </w:tc>
      </w:tr>
      <w:tr w:rsidR="00175ED2" w:rsidRPr="00147D11" w14:paraId="0A5A3F3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3CB4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57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915D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d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8A14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inoadipate aminotransfer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0843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C7D2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5E-03</w:t>
            </w:r>
          </w:p>
        </w:tc>
      </w:tr>
      <w:tr w:rsidR="00175ED2" w:rsidRPr="00147D11" w14:paraId="3CC1ED0C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374EE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8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DC04A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m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AA494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cuole membrane protei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78808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E8A9A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7E-05</w:t>
            </w:r>
          </w:p>
        </w:tc>
      </w:tr>
      <w:tr w:rsidR="00175ED2" w:rsidRPr="00147D11" w14:paraId="64411B8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FBCB9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02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7FD7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oc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F3AC9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olipoprotein C-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158C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7930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9E-02</w:t>
            </w:r>
          </w:p>
        </w:tc>
      </w:tr>
      <w:tr w:rsidR="00175ED2" w:rsidRPr="00147D11" w14:paraId="77835C00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C94D8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0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F0A5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ol7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C28C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olipoprotein L 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4781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ED2A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3E-02</w:t>
            </w:r>
          </w:p>
        </w:tc>
      </w:tr>
      <w:tr w:rsidR="00175ED2" w:rsidRPr="00147D11" w14:paraId="5C6A2541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D735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EDEC4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8E315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ldehyde dehydrogenase family 3, subfamily A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6BBE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27D3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</w:tr>
      <w:tr w:rsidR="00175ED2" w:rsidRPr="00147D11" w14:paraId="7E3D5048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427F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5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F455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4F80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40 (iron-regulated transporter), membe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ACB1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E79A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175ED2" w:rsidRPr="00147D11" w14:paraId="6BC1EF50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DD3D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9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4B85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0EE9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 rich interactive domain 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F1DC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566B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3E-02</w:t>
            </w:r>
          </w:p>
        </w:tc>
      </w:tr>
      <w:tr w:rsidR="00175ED2" w:rsidRPr="00147D11" w14:paraId="72AD2E51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6CDD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7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4969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1E9A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A binding motif protein 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CD05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1169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E-03</w:t>
            </w:r>
          </w:p>
        </w:tc>
      </w:tr>
      <w:tr w:rsidR="00175ED2" w:rsidRPr="00147D11" w14:paraId="7CFD383B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D6DCD9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78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3619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p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2412A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jor urinary protein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C9C5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3658E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</w:tr>
      <w:tr w:rsidR="00175ED2" w:rsidRPr="00147D11" w14:paraId="36BE170E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336FB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1054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-a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4B40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oglobin alpha, adult chain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2A9F8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78A3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175ED2" w:rsidRPr="00147D11" w14:paraId="5FDF0615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73AF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52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E0F7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b-b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50E9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oglobin, beta adult s ch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EA5E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06FD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175ED2" w:rsidRPr="00147D11" w14:paraId="27C72035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94D5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2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17CF4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s3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8A39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boxylesterase 3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2A051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13419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E-03</w:t>
            </w:r>
          </w:p>
        </w:tc>
      </w:tr>
      <w:tr w:rsidR="00175ED2" w:rsidRPr="00147D11" w14:paraId="405CBA75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B648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9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B54C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d17b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AFF45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droxysteroid (17-beta) dehydrogenase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D813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35CD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</w:tr>
      <w:tr w:rsidR="00175ED2" w:rsidRPr="00147D11" w14:paraId="5388A1E6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9EFF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4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8ED2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ox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E605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ldehyde oxidase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1958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3672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</w:tr>
      <w:tr w:rsidR="00175ED2" w:rsidRPr="00147D11" w14:paraId="77A53FAA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7DBE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8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7B331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l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39F7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A901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5E09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</w:tr>
      <w:tr w:rsidR="00175ED2" w:rsidRPr="00147D11" w14:paraId="6790E082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B5E3F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3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B870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8FAB5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inogen gamma ch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6A45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B1BA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</w:tr>
      <w:tr w:rsidR="00175ED2" w:rsidRPr="00147D11" w14:paraId="0D1AB0F6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01CB5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1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1D87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31406C07Ri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91DC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KEN cDNA 4931406C07 g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37192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CD52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7E-02</w:t>
            </w:r>
          </w:p>
        </w:tc>
      </w:tr>
      <w:tr w:rsidR="00175ED2" w:rsidRPr="00147D11" w14:paraId="19B8C90A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374C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7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3E4F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3961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-reactive protein, pentraxin-rel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10F2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DFF4A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175ED2" w:rsidRPr="00147D11" w14:paraId="6D56967D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5447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0A68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tb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086D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mphotoxin B recep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0E59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5317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</w:tr>
      <w:tr w:rsidR="00175ED2" w:rsidRPr="00147D11" w14:paraId="1B2DCCB2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81C7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79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8E00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pina3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46CAA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ine (or cysteine) peptidase inhibitor, clade A, member 3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A24C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2406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E-04</w:t>
            </w:r>
          </w:p>
        </w:tc>
      </w:tr>
      <w:tr w:rsidR="00175ED2" w:rsidRPr="00147D11" w14:paraId="6F089AB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2864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4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B5514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a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C706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um amyloid A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013A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FB6E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1E-02</w:t>
            </w:r>
          </w:p>
        </w:tc>
      </w:tr>
      <w:tr w:rsidR="00175ED2" w:rsidRPr="00147D11" w14:paraId="1E7AD26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3BC9D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6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7A8F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dh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A65C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tinol dehydrogenase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F266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82516F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175ED2" w:rsidRPr="00147D11" w14:paraId="7573BE64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5E93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55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31E21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s2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BB5BC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boxylesterase 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CCFD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D355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</w:tr>
      <w:tr w:rsidR="00175ED2" w:rsidRPr="00147D11" w14:paraId="77E73548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BEB3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0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BF54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x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E4DB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spero homeobox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8F91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7DDDC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E-04</w:t>
            </w:r>
          </w:p>
        </w:tc>
      </w:tr>
      <w:tr w:rsidR="00175ED2" w:rsidRPr="00147D11" w14:paraId="28701C2C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40EB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19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5F44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9014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al specificity phosphatase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24D6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2FDE4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7E-02</w:t>
            </w:r>
          </w:p>
        </w:tc>
      </w:tr>
      <w:tr w:rsidR="00175ED2" w:rsidRPr="00147D11" w14:paraId="4AA8E366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5828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9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9E286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3a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0AE5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, family 3, subfamily a, polypeptide 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D1EE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7D2A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1E-07</w:t>
            </w:r>
          </w:p>
        </w:tc>
      </w:tr>
      <w:tr w:rsidR="00175ED2" w:rsidRPr="00147D11" w14:paraId="527F7C5C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8A9A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6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05CB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30a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14FB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30, member 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BEFA7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5C12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</w:tr>
      <w:tr w:rsidR="00175ED2" w:rsidRPr="00147D11" w14:paraId="6821F513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2C00B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7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E520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p1r3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E46FD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 phosphatase 1, regulatory (inhibitor) subunit 3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62D54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5CC0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7E-02</w:t>
            </w:r>
          </w:p>
        </w:tc>
      </w:tr>
      <w:tr w:rsidR="00175ED2" w:rsidRPr="00147D11" w14:paraId="4171182D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C3B862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48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589A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430408G22Ri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FF984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KEN cDNA 8430408G22 g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819AE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FA7B2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175ED2" w:rsidRPr="00147D11" w14:paraId="0AB8F9A4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95F40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03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7D91E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c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1169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c, polypeptide 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C454B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B2F0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E-16</w:t>
            </w:r>
          </w:p>
        </w:tc>
      </w:tr>
      <w:tr w:rsidR="00175ED2" w:rsidRPr="00147D11" w14:paraId="26D76357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DBBFA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56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156E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3a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F200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, family 3, subfamily a, polypeptide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D678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A0AA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E-15</w:t>
            </w:r>
          </w:p>
        </w:tc>
      </w:tr>
      <w:tr w:rsidR="00175ED2" w:rsidRPr="00147D11" w14:paraId="3D206998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ABCC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61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8CC4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3a5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C26DA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, family 3, subfamily a, polypeptide 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67F8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875DA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E-03</w:t>
            </w:r>
          </w:p>
        </w:tc>
      </w:tr>
      <w:tr w:rsidR="00175ED2" w:rsidRPr="00147D11" w14:paraId="3D956A7D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FC037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04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DC93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tm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CDE2E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utathione S-transferase, mu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46215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B3822A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E-10</w:t>
            </w:r>
          </w:p>
        </w:tc>
      </w:tr>
      <w:tr w:rsidR="00175ED2" w:rsidRPr="00147D11" w14:paraId="3D62FC12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3002C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9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CA6BC1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4A7CD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mokine (C-X-C motif) ligand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F63166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D1EC4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7E-07</w:t>
            </w:r>
          </w:p>
        </w:tc>
      </w:tr>
      <w:tr w:rsidR="00175ED2" w:rsidRPr="00147D11" w14:paraId="25C019E2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D1DED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20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1C958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5E9F1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sulin-like growth factor binding protei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CAC80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27E3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1E-16</w:t>
            </w:r>
          </w:p>
        </w:tc>
      </w:tr>
      <w:tr w:rsidR="00175ED2" w:rsidRPr="00147D11" w14:paraId="65067DD9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DC526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30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118A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b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C5E7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b, polypeptide 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50EF3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61813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E-19</w:t>
            </w:r>
          </w:p>
        </w:tc>
      </w:tr>
      <w:tr w:rsidR="00175ED2" w:rsidRPr="00147D11" w14:paraId="368F3C30" w14:textId="77777777" w:rsidTr="00175ED2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6CBB8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MUSG00000089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21C2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gt1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4FA503" w14:textId="77777777" w:rsidR="00717677" w:rsidRPr="00147D11" w:rsidRDefault="00717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DP glucuronosyltransferase 1 family, polypeptide 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A6CE9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79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0F40D" w14:textId="77777777" w:rsidR="00717677" w:rsidRPr="00147D11" w:rsidRDefault="00717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D1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7E-04</w:t>
            </w:r>
          </w:p>
        </w:tc>
      </w:tr>
    </w:tbl>
    <w:p w14:paraId="2DAC7060" w14:textId="77777777" w:rsidR="00F41A14" w:rsidRPr="00147D11" w:rsidRDefault="00F41A14">
      <w:pPr>
        <w:rPr>
          <w:rFonts w:ascii="Times New Roman" w:hAnsi="Times New Roman" w:cs="Times New Roman"/>
          <w:sz w:val="20"/>
          <w:szCs w:val="20"/>
        </w:rPr>
      </w:pPr>
    </w:p>
    <w:p w14:paraId="4026BC89" w14:textId="54381544" w:rsidR="00AB1871" w:rsidRPr="00147D11" w:rsidRDefault="00AB1871" w:rsidP="00AB1871">
      <w:pPr>
        <w:ind w:right="1324"/>
        <w:rPr>
          <w:rFonts w:ascii="Times New Roman" w:hAnsi="Times New Roman" w:cs="Times New Roman"/>
          <w:b/>
          <w:bCs/>
          <w:sz w:val="20"/>
          <w:szCs w:val="20"/>
        </w:rPr>
      </w:pPr>
      <w:r w:rsidRPr="00147D1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p w14:paraId="38E90616" w14:textId="77777777" w:rsidR="00B46199" w:rsidRPr="00B46199" w:rsidRDefault="00B46199" w:rsidP="00B46199">
      <w:pPr>
        <w:ind w:right="1324"/>
        <w:rPr>
          <w:rFonts w:ascii="Times New Roman" w:hAnsi="Times New Roman" w:cs="Times New Roman"/>
          <w:sz w:val="20"/>
          <w:szCs w:val="20"/>
        </w:rPr>
      </w:pPr>
      <w:r w:rsidRPr="00147D11">
        <w:rPr>
          <w:rFonts w:ascii="Times New Roman" w:hAnsi="Times New Roman" w:cs="Times New Roman"/>
          <w:sz w:val="20"/>
          <w:szCs w:val="20"/>
        </w:rPr>
        <w:t>RNAseq analysis carried out on hCAR/hPXR and WT mice treated with CITCO for 4d as described in Materials and Methods. Data shown are gene expression changes up or down more than abs(log2) of 1.5-fold in hCAR/hPXR mice relative to WT, with Benjamini-Hocberg adjusted p values</w:t>
      </w:r>
      <w:bookmarkStart w:id="0" w:name="_GoBack"/>
      <w:bookmarkEnd w:id="0"/>
    </w:p>
    <w:p w14:paraId="5E9B5182" w14:textId="77777777" w:rsidR="00B46199" w:rsidRPr="00B46199" w:rsidRDefault="00B46199" w:rsidP="00B46199">
      <w:pPr>
        <w:ind w:right="1324"/>
        <w:rPr>
          <w:rFonts w:ascii="Times New Roman" w:hAnsi="Times New Roman" w:cs="Times New Roman"/>
          <w:sz w:val="20"/>
          <w:szCs w:val="20"/>
        </w:rPr>
      </w:pPr>
      <w:r w:rsidRPr="00B46199">
        <w:rPr>
          <w:rFonts w:ascii="Times New Roman" w:hAnsi="Times New Roman" w:cs="Times New Roman"/>
          <w:sz w:val="20"/>
          <w:szCs w:val="20"/>
        </w:rPr>
        <w:t> </w:t>
      </w:r>
    </w:p>
    <w:p w14:paraId="35DAAB1A" w14:textId="77777777" w:rsidR="00B46199" w:rsidRPr="00717677" w:rsidRDefault="00B46199" w:rsidP="00AB1871">
      <w:pPr>
        <w:ind w:right="1324"/>
        <w:rPr>
          <w:rFonts w:ascii="Times New Roman" w:hAnsi="Times New Roman" w:cs="Times New Roman"/>
          <w:sz w:val="20"/>
          <w:szCs w:val="20"/>
        </w:rPr>
      </w:pPr>
    </w:p>
    <w:p w14:paraId="5FAD9217" w14:textId="77777777" w:rsidR="00AB1871" w:rsidRPr="00717677" w:rsidRDefault="00AB1871">
      <w:pPr>
        <w:ind w:right="1324"/>
        <w:rPr>
          <w:rFonts w:ascii="Times New Roman" w:hAnsi="Times New Roman" w:cs="Times New Roman"/>
          <w:sz w:val="20"/>
          <w:szCs w:val="20"/>
        </w:rPr>
      </w:pPr>
    </w:p>
    <w:sectPr w:rsidR="00AB1871" w:rsidRPr="00717677" w:rsidSect="00147D11">
      <w:headerReference w:type="default" r:id="rId6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5AFDD" w14:textId="77777777" w:rsidR="00DB0967" w:rsidRDefault="00DB0967" w:rsidP="00AB1871">
      <w:r>
        <w:separator/>
      </w:r>
    </w:p>
  </w:endnote>
  <w:endnote w:type="continuationSeparator" w:id="0">
    <w:p w14:paraId="29ACDD13" w14:textId="77777777" w:rsidR="00DB0967" w:rsidRDefault="00DB0967" w:rsidP="00AB1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A8BEC" w14:textId="77777777" w:rsidR="00DB0967" w:rsidRDefault="00DB0967" w:rsidP="00AB1871">
      <w:r>
        <w:separator/>
      </w:r>
    </w:p>
  </w:footnote>
  <w:footnote w:type="continuationSeparator" w:id="0">
    <w:p w14:paraId="149E1B67" w14:textId="77777777" w:rsidR="00DB0967" w:rsidRDefault="00DB0967" w:rsidP="00AB18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388E60" w14:textId="77777777" w:rsidR="00AB1871" w:rsidRDefault="00AB1871">
    <w:pPr>
      <w:pStyle w:val="Header"/>
    </w:pPr>
  </w:p>
  <w:p w14:paraId="418E4607" w14:textId="77777777" w:rsidR="00AB1871" w:rsidRDefault="00AB1871">
    <w:pPr>
      <w:pStyle w:val="Header"/>
    </w:pPr>
  </w:p>
  <w:p w14:paraId="39A6BCAF" w14:textId="77777777" w:rsidR="00AB1871" w:rsidRDefault="00AB1871">
    <w:pPr>
      <w:pStyle w:val="Header"/>
    </w:pPr>
  </w:p>
  <w:p w14:paraId="6291BCD0" w14:textId="4013CBE2" w:rsidR="00AB1871" w:rsidRPr="00AB1871" w:rsidRDefault="00AB1871">
    <w:pPr>
      <w:pStyle w:val="Header"/>
      <w:rPr>
        <w:rFonts w:ascii="Times New Roman" w:hAnsi="Times New Roman" w:cs="Times New Roman"/>
        <w:b/>
        <w:bCs/>
        <w:sz w:val="22"/>
        <w:szCs w:val="22"/>
      </w:rPr>
    </w:pPr>
    <w:r w:rsidRPr="00AB1871">
      <w:rPr>
        <w:rFonts w:ascii="Times New Roman" w:hAnsi="Times New Roman" w:cs="Times New Roman"/>
        <w:b/>
        <w:bCs/>
        <w:sz w:val="22"/>
        <w:szCs w:val="22"/>
      </w:rPr>
      <w:t>Supplementary Table 1</w:t>
    </w:r>
  </w:p>
  <w:p w14:paraId="0E6E7DDE" w14:textId="77777777" w:rsidR="00AB1871" w:rsidRPr="00AB1871" w:rsidRDefault="00AB1871">
    <w:pPr>
      <w:pStyle w:val="Header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677"/>
    <w:rsid w:val="00086D41"/>
    <w:rsid w:val="0009060D"/>
    <w:rsid w:val="000928F3"/>
    <w:rsid w:val="000A1EB6"/>
    <w:rsid w:val="00147D11"/>
    <w:rsid w:val="00175ED2"/>
    <w:rsid w:val="00176541"/>
    <w:rsid w:val="00186AAE"/>
    <w:rsid w:val="00192C95"/>
    <w:rsid w:val="001A1E99"/>
    <w:rsid w:val="001B37C5"/>
    <w:rsid w:val="001C4C6E"/>
    <w:rsid w:val="001D359F"/>
    <w:rsid w:val="001F7984"/>
    <w:rsid w:val="00227ABA"/>
    <w:rsid w:val="002B3DC4"/>
    <w:rsid w:val="002F5A78"/>
    <w:rsid w:val="00324065"/>
    <w:rsid w:val="003626F7"/>
    <w:rsid w:val="00365490"/>
    <w:rsid w:val="00370B27"/>
    <w:rsid w:val="003805CE"/>
    <w:rsid w:val="003977A7"/>
    <w:rsid w:val="00397A9D"/>
    <w:rsid w:val="003E5BA1"/>
    <w:rsid w:val="00436B27"/>
    <w:rsid w:val="004566B7"/>
    <w:rsid w:val="00482433"/>
    <w:rsid w:val="00490284"/>
    <w:rsid w:val="005011CC"/>
    <w:rsid w:val="00521EA6"/>
    <w:rsid w:val="00555DD0"/>
    <w:rsid w:val="00572F15"/>
    <w:rsid w:val="0058152D"/>
    <w:rsid w:val="00612BFF"/>
    <w:rsid w:val="00615514"/>
    <w:rsid w:val="006B720E"/>
    <w:rsid w:val="00717677"/>
    <w:rsid w:val="0075104E"/>
    <w:rsid w:val="00756B99"/>
    <w:rsid w:val="0078482F"/>
    <w:rsid w:val="007F7B9C"/>
    <w:rsid w:val="008007BC"/>
    <w:rsid w:val="00826CD9"/>
    <w:rsid w:val="00835920"/>
    <w:rsid w:val="00872A0B"/>
    <w:rsid w:val="008A2E66"/>
    <w:rsid w:val="008C58FB"/>
    <w:rsid w:val="008D61EA"/>
    <w:rsid w:val="00910876"/>
    <w:rsid w:val="00914DC9"/>
    <w:rsid w:val="00950D07"/>
    <w:rsid w:val="00983499"/>
    <w:rsid w:val="009E05FD"/>
    <w:rsid w:val="009E3E43"/>
    <w:rsid w:val="009F3347"/>
    <w:rsid w:val="00A512BA"/>
    <w:rsid w:val="00AA0859"/>
    <w:rsid w:val="00AB1871"/>
    <w:rsid w:val="00AC6A31"/>
    <w:rsid w:val="00AF5025"/>
    <w:rsid w:val="00B23A64"/>
    <w:rsid w:val="00B332B9"/>
    <w:rsid w:val="00B46199"/>
    <w:rsid w:val="00B82F07"/>
    <w:rsid w:val="00BA3A8C"/>
    <w:rsid w:val="00BD623A"/>
    <w:rsid w:val="00C0574A"/>
    <w:rsid w:val="00C338BA"/>
    <w:rsid w:val="00CD7E76"/>
    <w:rsid w:val="00CE115D"/>
    <w:rsid w:val="00CE4509"/>
    <w:rsid w:val="00D3478E"/>
    <w:rsid w:val="00D93A67"/>
    <w:rsid w:val="00DB0967"/>
    <w:rsid w:val="00DB1BAA"/>
    <w:rsid w:val="00DC5059"/>
    <w:rsid w:val="00E27C54"/>
    <w:rsid w:val="00EA75DC"/>
    <w:rsid w:val="00F361A1"/>
    <w:rsid w:val="00F41A14"/>
    <w:rsid w:val="00F4726D"/>
    <w:rsid w:val="00F87455"/>
    <w:rsid w:val="00FA6EBD"/>
    <w:rsid w:val="00FD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9886"/>
  <w15:chartTrackingRefBased/>
  <w15:docId w15:val="{5BD90F40-A8D0-3C4B-A7D0-12CD26A5A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8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187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B18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8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8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wini Vijayakumar</cp:lastModifiedBy>
  <cp:revision>6</cp:revision>
  <dcterms:created xsi:type="dcterms:W3CDTF">2024-07-18T14:06:00Z</dcterms:created>
  <dcterms:modified xsi:type="dcterms:W3CDTF">2025-02-16T05:42:00Z</dcterms:modified>
</cp:coreProperties>
</file>